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98AF57" w14:textId="28A11507" w:rsidR="00736A34" w:rsidRPr="00404101" w:rsidRDefault="00736A34" w:rsidP="00736A34">
      <w:pPr>
        <w:spacing w:after="0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Table S12</w:t>
      </w:r>
      <w:r w:rsidRPr="00404101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r w:rsidRPr="006619FE">
        <w:rPr>
          <w:rFonts w:ascii="Times New Roman" w:hAnsi="Times New Roman" w:cs="Times New Roman"/>
          <w:sz w:val="22"/>
          <w:szCs w:val="22"/>
          <w:lang w:val="en-US"/>
        </w:rPr>
        <w:t xml:space="preserve"> 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Opinion 7: </w:t>
      </w:r>
      <w:r w:rsidRPr="00073B6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Who is </w:t>
      </w:r>
      <w:r w:rsidR="00DC220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aid</w:t>
      </w:r>
      <w:r w:rsidRPr="00073B6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to benefit from unexplained healing?</w:t>
      </w:r>
    </w:p>
    <w:tbl>
      <w:tblPr>
        <w:tblStyle w:val="Grille"/>
        <w:tblW w:w="5000" w:type="pct"/>
        <w:tblLook w:val="04A0" w:firstRow="1" w:lastRow="0" w:firstColumn="1" w:lastColumn="0" w:noHBand="0" w:noVBand="1"/>
      </w:tblPr>
      <w:tblGrid>
        <w:gridCol w:w="817"/>
        <w:gridCol w:w="141"/>
        <w:gridCol w:w="8324"/>
      </w:tblGrid>
      <w:tr w:rsidR="00736A34" w:rsidRPr="006619FE" w14:paraId="5C4DF6EA" w14:textId="77777777" w:rsidTr="00ED513C">
        <w:tc>
          <w:tcPr>
            <w:tcW w:w="5000" w:type="pct"/>
            <w:gridSpan w:val="3"/>
          </w:tcPr>
          <w:p w14:paraId="438B9132" w14:textId="77777777" w:rsidR="00736A34" w:rsidRPr="005955CE" w:rsidRDefault="00736A34" w:rsidP="00ED513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955C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rincipal investigators</w:t>
            </w:r>
          </w:p>
        </w:tc>
      </w:tr>
      <w:tr w:rsidR="00736A34" w:rsidRPr="006619FE" w14:paraId="57643680" w14:textId="77777777" w:rsidTr="00ED513C">
        <w:tc>
          <w:tcPr>
            <w:tcW w:w="440" w:type="pct"/>
          </w:tcPr>
          <w:p w14:paraId="36066159" w14:textId="777777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1</w:t>
            </w:r>
          </w:p>
        </w:tc>
        <w:tc>
          <w:tcPr>
            <w:tcW w:w="4560" w:type="pct"/>
            <w:gridSpan w:val="2"/>
          </w:tcPr>
          <w:p w14:paraId="2DD17437" w14:textId="777777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proofErr w:type="gramStart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lking</w:t>
            </w:r>
            <w:proofErr w:type="gramEnd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bout an adult patient reacting really positively to placebo]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t might be, his youth, because he looked like a child. The way he trusted me, reminds me of the trust existing between a child and his parents for example… th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ftest existing placebo effect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 a mum blowing gently on a wound."</w:t>
            </w:r>
          </w:p>
        </w:tc>
      </w:tr>
      <w:tr w:rsidR="00736A34" w:rsidRPr="006619FE" w14:paraId="15CA384F" w14:textId="77777777" w:rsidTr="00ED513C">
        <w:tc>
          <w:tcPr>
            <w:tcW w:w="440" w:type="pct"/>
          </w:tcPr>
          <w:p w14:paraId="3A8BA225" w14:textId="777777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2</w:t>
            </w:r>
          </w:p>
        </w:tc>
        <w:tc>
          <w:tcPr>
            <w:tcW w:w="4560" w:type="pct"/>
            <w:gridSpan w:val="2"/>
          </w:tcPr>
          <w:p w14:paraId="19D83086" w14:textId="777777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proofErr w:type="gramStart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lking</w:t>
            </w:r>
            <w:proofErr w:type="gramEnd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bout an adult patient reacting positively to  placebo]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remember a kid who had…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Interviewer: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as she a little girl?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, a kid like, 30. I say </w:t>
            </w:r>
            <w:r w:rsidRPr="006619F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kid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ecause I know her parents."</w:t>
            </w:r>
          </w:p>
        </w:tc>
      </w:tr>
      <w:tr w:rsidR="00736A34" w:rsidRPr="006619FE" w14:paraId="6E9034C9" w14:textId="77777777" w:rsidTr="00ED513C">
        <w:tc>
          <w:tcPr>
            <w:tcW w:w="440" w:type="pct"/>
          </w:tcPr>
          <w:p w14:paraId="09DEE7F3" w14:textId="777777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3</w:t>
            </w:r>
          </w:p>
        </w:tc>
        <w:tc>
          <w:tcPr>
            <w:tcW w:w="4560" w:type="pct"/>
            <w:gridSpan w:val="2"/>
          </w:tcPr>
          <w:p w14:paraId="47750010" w14:textId="77777777" w:rsidR="00736A34" w:rsidRPr="008D2571" w:rsidRDefault="00736A34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8D257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n adult having headaches.</w:t>
            </w:r>
          </w:p>
        </w:tc>
      </w:tr>
      <w:tr w:rsidR="00736A34" w:rsidRPr="006619FE" w14:paraId="1D276455" w14:textId="77777777" w:rsidTr="00ED513C">
        <w:tc>
          <w:tcPr>
            <w:tcW w:w="440" w:type="pct"/>
          </w:tcPr>
          <w:p w14:paraId="2D45EE18" w14:textId="777777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4</w:t>
            </w:r>
          </w:p>
        </w:tc>
        <w:tc>
          <w:tcPr>
            <w:tcW w:w="4560" w:type="pct"/>
            <w:gridSpan w:val="2"/>
          </w:tcPr>
          <w:p w14:paraId="6ECBD7EC" w14:textId="777777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ne of my daughters…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736A34" w:rsidRPr="006619FE" w14:paraId="2143F087" w14:textId="77777777" w:rsidTr="00ED513C">
        <w:tc>
          <w:tcPr>
            <w:tcW w:w="440" w:type="pct"/>
          </w:tcPr>
          <w:p w14:paraId="0B40E46D" w14:textId="777777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5</w:t>
            </w:r>
          </w:p>
        </w:tc>
        <w:tc>
          <w:tcPr>
            <w:tcW w:w="4560" w:type="pct"/>
            <w:gridSpan w:val="2"/>
          </w:tcPr>
          <w:p w14:paraId="5387F161" w14:textId="7D188E57" w:rsidR="00736A34" w:rsidRPr="006619FE" w:rsidRDefault="005E1E44" w:rsidP="00DC220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When I was a child I had a lot of difficulties sleep</w:t>
            </w:r>
            <w:r w:rsidR="00DC22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g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 Sometimes, my mother gave me sweetened water while saying that it is a medication. It worked and I have done the same with my children."</w:t>
            </w:r>
          </w:p>
        </w:tc>
      </w:tr>
      <w:tr w:rsidR="00736A34" w:rsidRPr="006619FE" w14:paraId="74566D34" w14:textId="77777777" w:rsidTr="00ED513C">
        <w:tc>
          <w:tcPr>
            <w:tcW w:w="440" w:type="pct"/>
          </w:tcPr>
          <w:p w14:paraId="466F4029" w14:textId="777777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6</w:t>
            </w:r>
          </w:p>
        </w:tc>
        <w:tc>
          <w:tcPr>
            <w:tcW w:w="4560" w:type="pct"/>
            <w:gridSpan w:val="2"/>
          </w:tcPr>
          <w:p w14:paraId="34FD4BEC" w14:textId="777777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had a kid with strong migraine when he was young…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736A34" w:rsidRPr="006619FE" w14:paraId="2B691AFF" w14:textId="77777777" w:rsidTr="00ED513C">
        <w:tc>
          <w:tcPr>
            <w:tcW w:w="440" w:type="pct"/>
          </w:tcPr>
          <w:p w14:paraId="32A8673E" w14:textId="777777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7</w:t>
            </w:r>
          </w:p>
        </w:tc>
        <w:tc>
          <w:tcPr>
            <w:tcW w:w="4560" w:type="pct"/>
            <w:gridSpan w:val="2"/>
          </w:tcPr>
          <w:p w14:paraId="018D790A" w14:textId="3F11E5A5" w:rsidR="00736A34" w:rsidRPr="006619FE" w:rsidRDefault="00736A34" w:rsidP="00DC220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proofErr w:type="gramStart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lking</w:t>
            </w:r>
            <w:proofErr w:type="gramEnd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bout an adult patient reacting very positively to placebo]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greatly admired him for what he was able to </w:t>
            </w:r>
            <w:r w:rsidR="00DC22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, what he has done with such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trength when treatments did nothing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="00DC22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 (Of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 </w:t>
            </w:r>
            <w:r w:rsidR="00DC22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 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cord</w:t>
            </w:r>
            <w:r w:rsidR="00DC22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is </w:t>
            </w:r>
            <w:r w:rsidR="00DC22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ysician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aid that this patient reminded him of people from his childhood).</w:t>
            </w:r>
          </w:p>
        </w:tc>
      </w:tr>
      <w:tr w:rsidR="00736A34" w:rsidRPr="006619FE" w14:paraId="76334CD9" w14:textId="77777777" w:rsidTr="00ED513C">
        <w:tc>
          <w:tcPr>
            <w:tcW w:w="440" w:type="pct"/>
          </w:tcPr>
          <w:p w14:paraId="7A3D8279" w14:textId="777777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8</w:t>
            </w:r>
          </w:p>
        </w:tc>
        <w:tc>
          <w:tcPr>
            <w:tcW w:w="4560" w:type="pct"/>
            <w:gridSpan w:val="2"/>
          </w:tcPr>
          <w:p w14:paraId="24C35F7F" w14:textId="3BE960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garding psychogenic disorders, in our society, </w:t>
            </w:r>
            <w:r w:rsidR="00DC22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st people who consul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re women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 see too many of them. I cannot remember one in particular.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736A34" w:rsidRPr="006619FE" w14:paraId="19B0365F" w14:textId="77777777" w:rsidTr="00ED513C">
        <w:tc>
          <w:tcPr>
            <w:tcW w:w="5000" w:type="pct"/>
            <w:gridSpan w:val="3"/>
          </w:tcPr>
          <w:p w14:paraId="29180623" w14:textId="77777777" w:rsidR="00736A34" w:rsidRPr="005955CE" w:rsidRDefault="00736A34" w:rsidP="00ED513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955C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ssociated physician</w:t>
            </w:r>
          </w:p>
        </w:tc>
      </w:tr>
      <w:tr w:rsidR="00736A34" w:rsidRPr="006619FE" w14:paraId="1463E094" w14:textId="77777777" w:rsidTr="00ED513C">
        <w:tc>
          <w:tcPr>
            <w:tcW w:w="440" w:type="pct"/>
          </w:tcPr>
          <w:p w14:paraId="1822A332" w14:textId="777777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-1</w:t>
            </w:r>
          </w:p>
        </w:tc>
        <w:tc>
          <w:tcPr>
            <w:tcW w:w="4560" w:type="pct"/>
            <w:gridSpan w:val="2"/>
          </w:tcPr>
          <w:p w14:paraId="03DB6FFD" w14:textId="777777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ne of my sons…"</w:t>
            </w:r>
          </w:p>
        </w:tc>
      </w:tr>
      <w:tr w:rsidR="00736A34" w:rsidRPr="006619FE" w14:paraId="5DA12AC0" w14:textId="77777777" w:rsidTr="00ED513C">
        <w:tc>
          <w:tcPr>
            <w:tcW w:w="440" w:type="pct"/>
          </w:tcPr>
          <w:p w14:paraId="56AB52EC" w14:textId="777777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-2</w:t>
            </w:r>
          </w:p>
        </w:tc>
        <w:tc>
          <w:tcPr>
            <w:tcW w:w="4560" w:type="pct"/>
            <w:gridSpan w:val="2"/>
          </w:tcPr>
          <w:p w14:paraId="05991AAE" w14:textId="777777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y poor father, who is sick… he needs to be stimulated… When my young niece comes, he smiles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736A34" w:rsidRPr="006619FE" w14:paraId="323A9153" w14:textId="77777777" w:rsidTr="00ED513C">
        <w:tc>
          <w:tcPr>
            <w:tcW w:w="440" w:type="pct"/>
          </w:tcPr>
          <w:p w14:paraId="0AF1E1AB" w14:textId="777777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-3</w:t>
            </w:r>
          </w:p>
        </w:tc>
        <w:tc>
          <w:tcPr>
            <w:tcW w:w="4560" w:type="pct"/>
            <w:gridSpan w:val="2"/>
          </w:tcPr>
          <w:p w14:paraId="7C6B0F65" w14:textId="29BE2F78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="00DC22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aling? It is rather more with children…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t is the magic water…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736A34" w:rsidRPr="006619FE" w14:paraId="7189C87C" w14:textId="77777777" w:rsidTr="00ED513C">
        <w:tc>
          <w:tcPr>
            <w:tcW w:w="440" w:type="pct"/>
          </w:tcPr>
          <w:p w14:paraId="0BE5EBE8" w14:textId="777777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-4</w:t>
            </w:r>
          </w:p>
        </w:tc>
        <w:tc>
          <w:tcPr>
            <w:tcW w:w="4560" w:type="pct"/>
            <w:gridSpan w:val="2"/>
          </w:tcPr>
          <w:p w14:paraId="0E97D317" w14:textId="777777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t is a girl who felt faint, lapsed into unconsciousness…</w:t>
            </w:r>
          </w:p>
        </w:tc>
      </w:tr>
      <w:tr w:rsidR="00736A34" w:rsidRPr="006619FE" w14:paraId="3736A374" w14:textId="77777777" w:rsidTr="00ED513C">
        <w:tc>
          <w:tcPr>
            <w:tcW w:w="5000" w:type="pct"/>
            <w:gridSpan w:val="3"/>
          </w:tcPr>
          <w:p w14:paraId="4DDD208D" w14:textId="77777777" w:rsidR="00736A34" w:rsidRPr="006619FE" w:rsidRDefault="00736A34" w:rsidP="00ED51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A</w:t>
            </w:r>
          </w:p>
        </w:tc>
      </w:tr>
      <w:tr w:rsidR="00736A34" w:rsidRPr="006619FE" w14:paraId="12F5D9A0" w14:textId="77777777" w:rsidTr="00ED513C">
        <w:tc>
          <w:tcPr>
            <w:tcW w:w="516" w:type="pct"/>
            <w:gridSpan w:val="2"/>
          </w:tcPr>
          <w:p w14:paraId="46297800" w14:textId="777777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A-1</w:t>
            </w:r>
          </w:p>
        </w:tc>
        <w:tc>
          <w:tcPr>
            <w:tcW w:w="4484" w:type="pct"/>
          </w:tcPr>
          <w:p w14:paraId="3FED7031" w14:textId="77777777" w:rsidR="00736A34" w:rsidRPr="008D2571" w:rsidRDefault="00736A34" w:rsidP="00ED513C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  <w:r w:rsidRPr="008D257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An adult with a skin disease cured without any medical explanation.</w:t>
            </w:r>
          </w:p>
        </w:tc>
      </w:tr>
      <w:tr w:rsidR="00736A34" w:rsidRPr="006619FE" w14:paraId="16893E43" w14:textId="77777777" w:rsidTr="00ED513C">
        <w:tc>
          <w:tcPr>
            <w:tcW w:w="516" w:type="pct"/>
            <w:gridSpan w:val="2"/>
          </w:tcPr>
          <w:p w14:paraId="7CAA9016" w14:textId="777777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A-2</w:t>
            </w:r>
          </w:p>
        </w:tc>
        <w:tc>
          <w:tcPr>
            <w:tcW w:w="4484" w:type="pct"/>
          </w:tcPr>
          <w:p w14:paraId="36668857" w14:textId="777777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y aunt told me that when she was a little girl she suffered from ear infection…"</w:t>
            </w:r>
          </w:p>
        </w:tc>
      </w:tr>
      <w:tr w:rsidR="00736A34" w:rsidRPr="006619FE" w14:paraId="4C4BA124" w14:textId="77777777" w:rsidTr="00ED513C">
        <w:tc>
          <w:tcPr>
            <w:tcW w:w="516" w:type="pct"/>
            <w:gridSpan w:val="2"/>
          </w:tcPr>
          <w:p w14:paraId="2A263CD9" w14:textId="777777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A-3</w:t>
            </w:r>
          </w:p>
        </w:tc>
        <w:tc>
          <w:tcPr>
            <w:tcW w:w="4484" w:type="pct"/>
          </w:tcPr>
          <w:p w14:paraId="17F926A1" w14:textId="46A496A3" w:rsidR="00736A34" w:rsidRPr="008D2571" w:rsidRDefault="00736A34" w:rsidP="00DC220D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  <w:r w:rsidRPr="008D257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 xml:space="preserve">An adult being in a coma and who recovered despite a </w:t>
            </w:r>
            <w:r w:rsidR="00DC220D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poor</w:t>
            </w:r>
            <w:r w:rsidRPr="008D257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 xml:space="preserve"> prognosis.</w:t>
            </w:r>
          </w:p>
        </w:tc>
      </w:tr>
      <w:tr w:rsidR="00736A34" w:rsidRPr="006619FE" w14:paraId="587DEB31" w14:textId="77777777" w:rsidTr="00ED513C">
        <w:tc>
          <w:tcPr>
            <w:tcW w:w="516" w:type="pct"/>
            <w:gridSpan w:val="2"/>
          </w:tcPr>
          <w:p w14:paraId="0C71B3D4" w14:textId="777777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A-4</w:t>
            </w:r>
          </w:p>
        </w:tc>
        <w:tc>
          <w:tcPr>
            <w:tcW w:w="4484" w:type="pct"/>
          </w:tcPr>
          <w:p w14:paraId="010C8604" w14:textId="777777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D257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 close relative who recovered from a very serious disease.</w:t>
            </w:r>
          </w:p>
        </w:tc>
      </w:tr>
      <w:tr w:rsidR="00736A34" w:rsidRPr="006619FE" w14:paraId="43F513E1" w14:textId="77777777" w:rsidTr="00ED513C">
        <w:tc>
          <w:tcPr>
            <w:tcW w:w="516" w:type="pct"/>
            <w:gridSpan w:val="2"/>
          </w:tcPr>
          <w:p w14:paraId="71B4A94A" w14:textId="777777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A-5</w:t>
            </w:r>
          </w:p>
        </w:tc>
        <w:tc>
          <w:tcPr>
            <w:tcW w:w="4484" w:type="pct"/>
          </w:tcPr>
          <w:p w14:paraId="3ACF762B" w14:textId="64C80262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proofErr w:type="gramStart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out</w:t>
            </w:r>
            <w:proofErr w:type="gramEnd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arts].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had them when I was a child… it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appened</w:t>
            </w:r>
            <w:r w:rsidR="00DC22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 my grand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ents' home."</w:t>
            </w:r>
          </w:p>
        </w:tc>
      </w:tr>
      <w:tr w:rsidR="00736A34" w:rsidRPr="006619FE" w14:paraId="30C30082" w14:textId="77777777" w:rsidTr="00ED513C">
        <w:tc>
          <w:tcPr>
            <w:tcW w:w="516" w:type="pct"/>
            <w:gridSpan w:val="2"/>
          </w:tcPr>
          <w:p w14:paraId="2C088AC9" w14:textId="777777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A-6</w:t>
            </w:r>
          </w:p>
        </w:tc>
        <w:tc>
          <w:tcPr>
            <w:tcW w:w="4484" w:type="pct"/>
          </w:tcPr>
          <w:p w14:paraId="5EC11802" w14:textId="555F3C0C" w:rsidR="00736A34" w:rsidRPr="006619FE" w:rsidRDefault="00736A34" w:rsidP="00DC220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proofErr w:type="gramStart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out</w:t>
            </w:r>
            <w:proofErr w:type="gramEnd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 close relative who recovered  from unexplained nauseas].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he co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ulted a psychologist and he </w:t>
            </w:r>
            <w:r w:rsidR="00DC22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vealed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roblems during her childhood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736A34" w:rsidRPr="006619FE" w14:paraId="02EEBA32" w14:textId="77777777" w:rsidTr="00ED513C">
        <w:tc>
          <w:tcPr>
            <w:tcW w:w="5000" w:type="pct"/>
            <w:gridSpan w:val="3"/>
          </w:tcPr>
          <w:p w14:paraId="43F757C3" w14:textId="77777777" w:rsidR="00736A34" w:rsidRPr="005955CE" w:rsidRDefault="00736A34" w:rsidP="00ED513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955C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atients</w:t>
            </w:r>
          </w:p>
        </w:tc>
      </w:tr>
      <w:tr w:rsidR="00736A34" w:rsidRPr="006619FE" w14:paraId="51B8F8DD" w14:textId="77777777" w:rsidTr="00ED513C">
        <w:tc>
          <w:tcPr>
            <w:tcW w:w="440" w:type="pct"/>
          </w:tcPr>
          <w:p w14:paraId="1B69C84A" w14:textId="777777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-1</w:t>
            </w:r>
          </w:p>
        </w:tc>
        <w:tc>
          <w:tcPr>
            <w:tcW w:w="4560" w:type="pct"/>
            <w:gridSpan w:val="2"/>
          </w:tcPr>
          <w:p w14:paraId="4435743C" w14:textId="08151B9A" w:rsidR="00736A34" w:rsidRPr="005D183C" w:rsidRDefault="005D183C" w:rsidP="00ED513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D18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"We have a friend who has had several cancers, four or five. He has had a brain surgery, a lot of treatment and he is still there. His wife got leukemia and died, but her husband is doing great. It's just </w:t>
            </w:r>
            <w:proofErr w:type="gramStart"/>
            <w:r w:rsidRPr="005D18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ke</w:t>
            </w:r>
            <w:proofErr w:type="gramEnd"/>
            <w:r w:rsidRPr="005D18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 miracle".</w:t>
            </w:r>
          </w:p>
        </w:tc>
      </w:tr>
      <w:tr w:rsidR="00736A34" w:rsidRPr="006619FE" w14:paraId="04B2E649" w14:textId="77777777" w:rsidTr="00ED513C">
        <w:tc>
          <w:tcPr>
            <w:tcW w:w="440" w:type="pct"/>
          </w:tcPr>
          <w:p w14:paraId="403012AC" w14:textId="777777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-2</w:t>
            </w:r>
          </w:p>
        </w:tc>
        <w:tc>
          <w:tcPr>
            <w:tcW w:w="4560" w:type="pct"/>
            <w:gridSpan w:val="2"/>
          </w:tcPr>
          <w:p w14:paraId="0F4928E7" w14:textId="437248AA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y </w:t>
            </w:r>
            <w:r w:rsidR="00DC22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other told me that I was 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very sick and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at I nearly died, but I don'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 remember anything. I was too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oung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736A34" w:rsidRPr="006619FE" w14:paraId="49074573" w14:textId="77777777" w:rsidTr="00ED513C">
        <w:tc>
          <w:tcPr>
            <w:tcW w:w="440" w:type="pct"/>
          </w:tcPr>
          <w:p w14:paraId="5E39331E" w14:textId="777777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-3</w:t>
            </w:r>
          </w:p>
        </w:tc>
        <w:tc>
          <w:tcPr>
            <w:tcW w:w="4560" w:type="pct"/>
            <w:gridSpan w:val="2"/>
          </w:tcPr>
          <w:p w14:paraId="536AF35E" w14:textId="34AEC978" w:rsidR="00736A34" w:rsidRPr="008D2571" w:rsidRDefault="00DC220D" w:rsidP="00ED513C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 xml:space="preserve">An adult survived </w:t>
            </w:r>
            <w:r w:rsidR="00736A34" w:rsidRPr="008D257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leukemia although he was sentenced to death by medicine.</w:t>
            </w:r>
          </w:p>
        </w:tc>
      </w:tr>
      <w:tr w:rsidR="00736A34" w:rsidRPr="006619FE" w14:paraId="11566DAE" w14:textId="77777777" w:rsidTr="00ED513C">
        <w:tc>
          <w:tcPr>
            <w:tcW w:w="440" w:type="pct"/>
          </w:tcPr>
          <w:p w14:paraId="3700209F" w14:textId="777777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-4</w:t>
            </w:r>
          </w:p>
        </w:tc>
        <w:tc>
          <w:tcPr>
            <w:tcW w:w="4560" w:type="pct"/>
            <w:gridSpan w:val="2"/>
          </w:tcPr>
          <w:p w14:paraId="1AF0576B" w14:textId="77777777" w:rsidR="00736A34" w:rsidRPr="008D2571" w:rsidRDefault="00736A34" w:rsidP="00ED513C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  <w:r w:rsidRPr="008D257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The patient talks about his personal case.</w:t>
            </w:r>
          </w:p>
        </w:tc>
      </w:tr>
      <w:tr w:rsidR="00736A34" w:rsidRPr="006619FE" w14:paraId="224AD4C4" w14:textId="77777777" w:rsidTr="00ED513C">
        <w:tc>
          <w:tcPr>
            <w:tcW w:w="440" w:type="pct"/>
          </w:tcPr>
          <w:p w14:paraId="3BBA5C77" w14:textId="777777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-5</w:t>
            </w:r>
          </w:p>
        </w:tc>
        <w:tc>
          <w:tcPr>
            <w:tcW w:w="4560" w:type="pct"/>
            <w:gridSpan w:val="2"/>
          </w:tcPr>
          <w:p w14:paraId="777A1A2B" w14:textId="67A3C517" w:rsidR="00736A34" w:rsidRPr="008D2571" w:rsidRDefault="00736A34" w:rsidP="00ED513C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  <w:r w:rsidRPr="008D257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A patient suf</w:t>
            </w:r>
            <w:r w:rsidR="00DC220D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fering from Parkinson's disease</w:t>
            </w:r>
            <w:r w:rsidRPr="008D257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 xml:space="preserve"> who recovered after a pilgrimage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to</w:t>
            </w:r>
            <w:r w:rsidRPr="008D257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 xml:space="preserve"> Lourdes.</w:t>
            </w:r>
          </w:p>
        </w:tc>
      </w:tr>
      <w:tr w:rsidR="00736A34" w:rsidRPr="006619FE" w14:paraId="742B61BE" w14:textId="77777777" w:rsidTr="00ED513C">
        <w:tc>
          <w:tcPr>
            <w:tcW w:w="440" w:type="pct"/>
          </w:tcPr>
          <w:p w14:paraId="2BD12178" w14:textId="777777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-6</w:t>
            </w:r>
          </w:p>
        </w:tc>
        <w:tc>
          <w:tcPr>
            <w:tcW w:w="4560" w:type="pct"/>
            <w:gridSpan w:val="2"/>
          </w:tcPr>
          <w:p w14:paraId="10FDD043" w14:textId="77777777" w:rsidR="00736A34" w:rsidRPr="008D2571" w:rsidRDefault="00736A34" w:rsidP="00ED513C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  <w:r w:rsidRPr="008D257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A patient suffering from severe multiple sclerosis during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 xml:space="preserve"> the day and presenting no symptoms at night.</w:t>
            </w:r>
          </w:p>
        </w:tc>
      </w:tr>
      <w:tr w:rsidR="00736A34" w:rsidRPr="006619FE" w14:paraId="4C5F5E9E" w14:textId="77777777" w:rsidTr="00ED513C">
        <w:trPr>
          <w:trHeight w:val="300"/>
        </w:trPr>
        <w:tc>
          <w:tcPr>
            <w:tcW w:w="440" w:type="pct"/>
          </w:tcPr>
          <w:p w14:paraId="3F51BA33" w14:textId="777777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-7</w:t>
            </w:r>
          </w:p>
        </w:tc>
        <w:tc>
          <w:tcPr>
            <w:tcW w:w="4560" w:type="pct"/>
            <w:gridSpan w:val="2"/>
          </w:tcPr>
          <w:p w14:paraId="3D60F9E3" w14:textId="1FAA6931" w:rsidR="00736A34" w:rsidRPr="008D2571" w:rsidRDefault="00736A34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8D257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A patient suf</w:t>
            </w:r>
            <w:r w:rsidR="00DC220D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fering from Parkinson's disease</w:t>
            </w:r>
            <w:r w:rsidRPr="008D257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 xml:space="preserve"> who recovered after a pilgrimage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to</w:t>
            </w:r>
            <w:r w:rsidRPr="008D257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 xml:space="preserve"> Lourdes.</w:t>
            </w:r>
          </w:p>
        </w:tc>
      </w:tr>
      <w:tr w:rsidR="00736A34" w:rsidRPr="006619FE" w14:paraId="106C1ABF" w14:textId="77777777" w:rsidTr="00ED513C">
        <w:tc>
          <w:tcPr>
            <w:tcW w:w="440" w:type="pct"/>
          </w:tcPr>
          <w:p w14:paraId="01BDB57C" w14:textId="777777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-8</w:t>
            </w:r>
          </w:p>
        </w:tc>
        <w:tc>
          <w:tcPr>
            <w:tcW w:w="4560" w:type="pct"/>
            <w:gridSpan w:val="2"/>
          </w:tcPr>
          <w:p w14:paraId="65E8009B" w14:textId="6E44861C" w:rsidR="00736A34" w:rsidRPr="008D2571" w:rsidRDefault="00736A34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8D257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A patient suf</w:t>
            </w:r>
            <w:r w:rsidR="00DC220D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fering from Parkinson's disease</w:t>
            </w:r>
            <w:r w:rsidRPr="008D257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 xml:space="preserve"> who recovered after a pilgrimage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to</w:t>
            </w:r>
            <w:r w:rsidRPr="008D257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 xml:space="preserve"> Lourdes.</w:t>
            </w:r>
          </w:p>
        </w:tc>
      </w:tr>
      <w:tr w:rsidR="00736A34" w:rsidRPr="006619FE" w14:paraId="5C05DE9E" w14:textId="77777777" w:rsidTr="00ED513C">
        <w:tc>
          <w:tcPr>
            <w:tcW w:w="440" w:type="pct"/>
          </w:tcPr>
          <w:p w14:paraId="1E4AD31A" w14:textId="777777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-9</w:t>
            </w:r>
          </w:p>
        </w:tc>
        <w:tc>
          <w:tcPr>
            <w:tcW w:w="4560" w:type="pct"/>
            <w:gridSpan w:val="2"/>
          </w:tcPr>
          <w:p w14:paraId="37914B63" w14:textId="55D9CE2A" w:rsidR="00736A34" w:rsidRPr="006619FE" w:rsidRDefault="00736A34" w:rsidP="00DC220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"My son, </w:t>
            </w:r>
            <w:r w:rsidRPr="006619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, put his hand on the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tove</w:t>
            </w:r>
            <w:r w:rsidRPr="006619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of hi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 grandmother… He was severely burnt… An old granny</w:t>
            </w:r>
            <w:r w:rsidRPr="006619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from the village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ulled out the fir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"… he left</w:t>
            </w:r>
            <w:r w:rsidRPr="006619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her home laughing!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"</w:t>
            </w:r>
          </w:p>
        </w:tc>
      </w:tr>
      <w:tr w:rsidR="00736A34" w:rsidRPr="006619FE" w14:paraId="784229D3" w14:textId="77777777" w:rsidTr="00ED513C">
        <w:tc>
          <w:tcPr>
            <w:tcW w:w="440" w:type="pct"/>
          </w:tcPr>
          <w:p w14:paraId="683A4271" w14:textId="777777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-10</w:t>
            </w:r>
          </w:p>
        </w:tc>
        <w:tc>
          <w:tcPr>
            <w:tcW w:w="4560" w:type="pct"/>
            <w:gridSpan w:val="2"/>
          </w:tcPr>
          <w:p w14:paraId="1E13CA3C" w14:textId="51958C16" w:rsidR="00736A34" w:rsidRPr="008D2571" w:rsidRDefault="00736A34" w:rsidP="00ED513C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  <w:r w:rsidRPr="008D257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 xml:space="preserve">A woman, who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could</w:t>
            </w:r>
            <w:r w:rsidR="00DC220D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 xml:space="preserve"> no longer walk,</w:t>
            </w:r>
            <w:r w:rsidRPr="008D257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 xml:space="preserve"> recovered after a pilgrimage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to</w:t>
            </w:r>
            <w:r w:rsidRPr="008D257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 xml:space="preserve"> Lourdes.</w:t>
            </w:r>
          </w:p>
        </w:tc>
      </w:tr>
      <w:tr w:rsidR="00736A34" w:rsidRPr="006619FE" w14:paraId="59F578DF" w14:textId="77777777" w:rsidTr="00ED513C">
        <w:tc>
          <w:tcPr>
            <w:tcW w:w="440" w:type="pct"/>
          </w:tcPr>
          <w:p w14:paraId="1D4B6F2D" w14:textId="777777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-11</w:t>
            </w:r>
          </w:p>
        </w:tc>
        <w:tc>
          <w:tcPr>
            <w:tcW w:w="4560" w:type="pct"/>
            <w:gridSpan w:val="2"/>
          </w:tcPr>
          <w:p w14:paraId="71F4DDFF" w14:textId="4293CB64" w:rsidR="00736A34" w:rsidRPr="008D2571" w:rsidRDefault="00DC220D" w:rsidP="00ED513C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In a movie a paralyzed person</w:t>
            </w:r>
            <w:r w:rsidR="00736A34" w:rsidRPr="008D257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 xml:space="preserve"> who walked again.</w:t>
            </w:r>
          </w:p>
        </w:tc>
      </w:tr>
      <w:tr w:rsidR="00736A34" w:rsidRPr="006619FE" w14:paraId="7FE163B8" w14:textId="77777777" w:rsidTr="00ED513C">
        <w:tc>
          <w:tcPr>
            <w:tcW w:w="440" w:type="pct"/>
          </w:tcPr>
          <w:p w14:paraId="392AD8F5" w14:textId="77777777" w:rsidR="00736A34" w:rsidRPr="006619FE" w:rsidRDefault="00736A34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-12</w:t>
            </w:r>
          </w:p>
        </w:tc>
        <w:tc>
          <w:tcPr>
            <w:tcW w:w="4560" w:type="pct"/>
            <w:gridSpan w:val="2"/>
          </w:tcPr>
          <w:p w14:paraId="3BD1EF98" w14:textId="77777777" w:rsidR="00736A34" w:rsidRPr="008D2571" w:rsidRDefault="00736A34" w:rsidP="00ED513C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  <w:r w:rsidRPr="008D257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A patient who recovered after a p</w:t>
            </w:r>
            <w:bookmarkStart w:id="0" w:name="_GoBack"/>
            <w:bookmarkEnd w:id="0"/>
            <w:r w:rsidRPr="008D257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 xml:space="preserve">ilgrimage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to</w:t>
            </w:r>
            <w:r w:rsidRPr="008D257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 xml:space="preserve"> Lourdes.</w:t>
            </w:r>
          </w:p>
        </w:tc>
      </w:tr>
    </w:tbl>
    <w:p w14:paraId="04BB9151" w14:textId="77777777" w:rsidR="00736A34" w:rsidRPr="006619FE" w:rsidRDefault="00736A34" w:rsidP="00736A34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</w:p>
    <w:p w14:paraId="2AC2937D" w14:textId="77777777" w:rsidR="00372101" w:rsidRDefault="00372101"/>
    <w:sectPr w:rsidR="00372101" w:rsidSect="00372101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A34"/>
    <w:rsid w:val="00372101"/>
    <w:rsid w:val="005D183C"/>
    <w:rsid w:val="005E1E44"/>
    <w:rsid w:val="00736A34"/>
    <w:rsid w:val="00DC220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097EB1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736A34"/>
    <w:pPr>
      <w:spacing w:after="0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736A34"/>
    <w:pPr>
      <w:spacing w:after="0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35</Words>
  <Characters>2947</Characters>
  <Application>Microsoft Macintosh Word</Application>
  <DocSecurity>0</DocSecurity>
  <Lines>24</Lines>
  <Paragraphs>6</Paragraphs>
  <ScaleCrop>false</ScaleCrop>
  <Company/>
  <LinksUpToDate>false</LinksUpToDate>
  <CharactersWithSpaces>3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Gonon</dc:creator>
  <cp:keywords/>
  <dc:description/>
  <cp:lastModifiedBy>Francois GONON</cp:lastModifiedBy>
  <cp:revision>4</cp:revision>
  <dcterms:created xsi:type="dcterms:W3CDTF">2014-10-23T09:55:00Z</dcterms:created>
  <dcterms:modified xsi:type="dcterms:W3CDTF">2015-07-23T14:27:00Z</dcterms:modified>
</cp:coreProperties>
</file>